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5B96D" w14:textId="2CE628B9" w:rsidR="00C75D0B" w:rsidRDefault="00C75D0B" w:rsidP="008D1D1E">
      <w:pPr>
        <w:spacing w:line="240" w:lineRule="auto"/>
        <w:ind w:left="720"/>
        <w:jc w:val="left"/>
        <w:rPr>
          <w:b/>
          <w:sz w:val="36"/>
          <w:szCs w:val="36"/>
        </w:rPr>
      </w:pPr>
      <w:r>
        <w:rPr>
          <w:b/>
          <w:noProof/>
          <w:sz w:val="36"/>
          <w:szCs w:val="36"/>
        </w:rPr>
        <w:t>The contribution</w:t>
      </w:r>
      <w:r>
        <w:rPr>
          <w:b/>
          <w:sz w:val="36"/>
          <w:szCs w:val="36"/>
        </w:rPr>
        <w:t xml:space="preserve"> of </w:t>
      </w:r>
      <w:r>
        <w:rPr>
          <w:b/>
          <w:noProof/>
          <w:sz w:val="36"/>
          <w:szCs w:val="36"/>
        </w:rPr>
        <w:t>hormone sensitive</w:t>
      </w:r>
      <w:r>
        <w:rPr>
          <w:b/>
          <w:sz w:val="36"/>
          <w:szCs w:val="36"/>
        </w:rPr>
        <w:t xml:space="preserve"> lipase to adipose tissue lipolysis and its regulation by insulin in periparturient dairy cows</w:t>
      </w:r>
    </w:p>
    <w:p w14:paraId="00C775F9" w14:textId="77777777" w:rsidR="00C75D0B" w:rsidRDefault="00C75D0B" w:rsidP="00C75D0B">
      <w:pPr>
        <w:spacing w:line="240" w:lineRule="auto"/>
        <w:jc w:val="center"/>
      </w:pPr>
    </w:p>
    <w:p w14:paraId="7F059018" w14:textId="77777777" w:rsidR="00C75D0B" w:rsidRDefault="00C75D0B" w:rsidP="00C75D0B">
      <w:pPr>
        <w:spacing w:line="240" w:lineRule="auto"/>
        <w:jc w:val="center"/>
      </w:pPr>
    </w:p>
    <w:p w14:paraId="1375E33B" w14:textId="77777777" w:rsidR="00C75D0B" w:rsidRDefault="00C75D0B" w:rsidP="00C75D0B">
      <w:pPr>
        <w:spacing w:line="240" w:lineRule="auto"/>
        <w:jc w:val="center"/>
      </w:pPr>
    </w:p>
    <w:p w14:paraId="2C9B0CDA" w14:textId="77777777" w:rsidR="00C75D0B" w:rsidRDefault="00C75D0B" w:rsidP="008D1D1E">
      <w:pPr>
        <w:ind w:left="720"/>
        <w:rPr>
          <w:vertAlign w:val="superscript"/>
          <w:lang w:val="nl-BE"/>
        </w:rPr>
      </w:pPr>
      <w:bookmarkStart w:id="0" w:name="_GoBack"/>
      <w:r>
        <w:rPr>
          <w:lang w:val="nl-BE"/>
        </w:rPr>
        <w:t>Jenne De Koster</w:t>
      </w:r>
      <w:r>
        <w:rPr>
          <w:vertAlign w:val="superscript"/>
          <w:lang w:val="nl-BE"/>
        </w:rPr>
        <w:t>1</w:t>
      </w:r>
      <w:r>
        <w:rPr>
          <w:lang w:val="nl-BE"/>
        </w:rPr>
        <w:t>, Rahul K Nelli</w:t>
      </w:r>
      <w:r>
        <w:rPr>
          <w:vertAlign w:val="superscript"/>
          <w:lang w:val="nl-BE"/>
        </w:rPr>
        <w:t>1</w:t>
      </w:r>
      <w:r>
        <w:rPr>
          <w:lang w:val="nl-BE"/>
        </w:rPr>
        <w:t>, Clarissa Strieder-Barboza</w:t>
      </w:r>
      <w:r>
        <w:rPr>
          <w:vertAlign w:val="superscript"/>
          <w:lang w:val="nl-BE"/>
        </w:rPr>
        <w:t>1</w:t>
      </w:r>
      <w:r>
        <w:rPr>
          <w:lang w:val="nl-BE"/>
        </w:rPr>
        <w:t>, Jonas de Souza</w:t>
      </w:r>
      <w:r>
        <w:rPr>
          <w:vertAlign w:val="superscript"/>
          <w:lang w:val="nl-BE"/>
        </w:rPr>
        <w:t>2</w:t>
      </w:r>
      <w:r>
        <w:rPr>
          <w:lang w:val="nl-BE"/>
        </w:rPr>
        <w:t>, Adam L. Lock</w:t>
      </w:r>
      <w:r>
        <w:rPr>
          <w:vertAlign w:val="superscript"/>
          <w:lang w:val="nl-BE"/>
        </w:rPr>
        <w:t>2</w:t>
      </w:r>
      <w:r>
        <w:rPr>
          <w:lang w:val="nl-BE"/>
        </w:rPr>
        <w:t>, G. Andres Contreras</w:t>
      </w:r>
      <w:r>
        <w:rPr>
          <w:vertAlign w:val="superscript"/>
          <w:lang w:val="nl-BE"/>
        </w:rPr>
        <w:t>1*</w:t>
      </w:r>
    </w:p>
    <w:p w14:paraId="5348C66F" w14:textId="77777777" w:rsidR="00C75D0B" w:rsidRDefault="00C75D0B" w:rsidP="008D1D1E">
      <w:pPr>
        <w:ind w:left="720"/>
        <w:rPr>
          <w:lang w:val="nl-BE"/>
        </w:rPr>
      </w:pPr>
    </w:p>
    <w:p w14:paraId="29F175DB" w14:textId="77777777" w:rsidR="00C75D0B" w:rsidRDefault="00C75D0B" w:rsidP="008D1D1E">
      <w:pPr>
        <w:ind w:left="720"/>
      </w:pPr>
      <w:r>
        <w:rPr>
          <w:vertAlign w:val="superscript"/>
        </w:rPr>
        <w:t>1</w:t>
      </w:r>
      <w:r>
        <w:t xml:space="preserve">Department of Large Animal Clinical Sciences, Michigan State University, East Lansing, Michigan, United States of America  </w:t>
      </w:r>
    </w:p>
    <w:p w14:paraId="2F430AC2" w14:textId="77777777" w:rsidR="00C75D0B" w:rsidRDefault="00C75D0B" w:rsidP="008D1D1E">
      <w:pPr>
        <w:ind w:left="720"/>
      </w:pPr>
      <w:r>
        <w:rPr>
          <w:vertAlign w:val="superscript"/>
        </w:rPr>
        <w:t>2</w:t>
      </w:r>
      <w:r>
        <w:t xml:space="preserve">Department of Animal Science, Michigan State University, East Lansing, Michigan, United States of America  </w:t>
      </w:r>
    </w:p>
    <w:p w14:paraId="3A0070CB" w14:textId="77777777" w:rsidR="00C75D0B" w:rsidRDefault="00C75D0B" w:rsidP="008D1D1E">
      <w:pPr>
        <w:ind w:left="720"/>
      </w:pPr>
    </w:p>
    <w:p w14:paraId="3DF3FE0D" w14:textId="77777777" w:rsidR="00C75D0B" w:rsidRDefault="00C75D0B" w:rsidP="008D1D1E">
      <w:pPr>
        <w:ind w:left="720"/>
      </w:pPr>
      <w:r>
        <w:rPr>
          <w:vertAlign w:val="superscript"/>
        </w:rPr>
        <w:t>*</w:t>
      </w:r>
      <w:r>
        <w:t>Corresponding author</w:t>
      </w:r>
    </w:p>
    <w:p w14:paraId="54661E8D" w14:textId="77777777" w:rsidR="00C75D0B" w:rsidRDefault="00C75D0B" w:rsidP="008D1D1E">
      <w:pPr>
        <w:ind w:left="720"/>
      </w:pPr>
      <w:r>
        <w:t xml:space="preserve">E-mail: </w:t>
      </w:r>
      <w:hyperlink r:id="rId7" w:history="1">
        <w:r>
          <w:rPr>
            <w:rStyle w:val="Hyperlink"/>
          </w:rPr>
          <w:t>contre28@msu.edu</w:t>
        </w:r>
      </w:hyperlink>
    </w:p>
    <w:bookmarkEnd w:id="0"/>
    <w:p w14:paraId="6CAEDB4A" w14:textId="77777777" w:rsidR="00C75D0B" w:rsidRDefault="00C75D0B" w:rsidP="00C75D0B">
      <w:r>
        <w:br w:type="page"/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261"/>
        <w:gridCol w:w="3118"/>
        <w:gridCol w:w="3260"/>
      </w:tblGrid>
      <w:tr w:rsidR="00BB252A" w:rsidRPr="00F019FE" w14:paraId="662720A3" w14:textId="77777777" w:rsidTr="00BB252A">
        <w:trPr>
          <w:trHeight w:val="360"/>
          <w:jc w:val="center"/>
        </w:trPr>
        <w:tc>
          <w:tcPr>
            <w:tcW w:w="9639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EA074F" w14:textId="709B073B" w:rsidR="00BB252A" w:rsidRPr="00F019FE" w:rsidRDefault="00F027C7" w:rsidP="00BB252A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 xml:space="preserve">Supplementary </w:t>
            </w:r>
            <w:r w:rsidR="00BB252A" w:rsidRPr="00F019FE">
              <w:rPr>
                <w:rFonts w:cs="Times New Roman"/>
                <w:b/>
                <w:szCs w:val="24"/>
              </w:rPr>
              <w:t xml:space="preserve">Table </w:t>
            </w:r>
            <w:r w:rsidR="003C44D2" w:rsidRPr="00F019FE">
              <w:rPr>
                <w:rFonts w:cs="Times New Roman"/>
                <w:b/>
                <w:szCs w:val="24"/>
              </w:rPr>
              <w:t>A</w:t>
            </w:r>
            <w:r w:rsidR="00BB252A" w:rsidRPr="00F019FE">
              <w:rPr>
                <w:rFonts w:cs="Times New Roman"/>
                <w:b/>
                <w:szCs w:val="24"/>
              </w:rPr>
              <w:t xml:space="preserve">. </w:t>
            </w:r>
            <w:r w:rsidR="00BB252A" w:rsidRPr="00F019FE">
              <w:rPr>
                <w:rFonts w:cs="Times New Roman"/>
                <w:szCs w:val="24"/>
              </w:rPr>
              <w:t xml:space="preserve">Ingredient and nutrient composition of the close-up diet and the postpartum diet. </w:t>
            </w:r>
          </w:p>
        </w:tc>
      </w:tr>
      <w:tr w:rsidR="00BB252A" w:rsidRPr="00F019FE" w14:paraId="662EBC80" w14:textId="77777777" w:rsidTr="00870840">
        <w:trPr>
          <w:trHeight w:val="360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BFD3D" w14:textId="77777777" w:rsidR="00BB252A" w:rsidRPr="00F019FE" w:rsidRDefault="00BB252A" w:rsidP="00AC4D31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AF79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Diet</w:t>
            </w:r>
          </w:p>
        </w:tc>
      </w:tr>
      <w:tr w:rsidR="00BB252A" w:rsidRPr="00F019FE" w14:paraId="75D87688" w14:textId="77777777" w:rsidTr="00870840">
        <w:trPr>
          <w:trHeight w:val="320"/>
          <w:jc w:val="center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26AF8" w14:textId="77777777" w:rsidR="00BB252A" w:rsidRPr="00F019FE" w:rsidRDefault="00BB252A" w:rsidP="00AC4D3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7839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Close-u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EB2A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Postpartum</w:t>
            </w:r>
          </w:p>
        </w:tc>
      </w:tr>
      <w:tr w:rsidR="00BB252A" w:rsidRPr="00F019FE" w14:paraId="196C5A37" w14:textId="77777777" w:rsidTr="00870840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3C2A" w14:textId="77777777" w:rsidR="00BB252A" w:rsidRPr="00F019FE" w:rsidRDefault="00BB252A" w:rsidP="00AC4D31">
            <w:pPr>
              <w:rPr>
                <w:rFonts w:eastAsia="Times New Roman" w:cs="Times New Roman"/>
                <w:color w:val="1A1718"/>
                <w:szCs w:val="24"/>
              </w:rPr>
            </w:pPr>
            <w:r w:rsidRPr="00F019FE">
              <w:rPr>
                <w:rFonts w:eastAsia="Times New Roman" w:cs="Times New Roman"/>
                <w:color w:val="1A1718"/>
                <w:szCs w:val="24"/>
              </w:rPr>
              <w:t>Ingredient, % D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DB5E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1A1718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8343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019FE" w:rsidRPr="00F019FE" w14:paraId="2E333354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E49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Corn Sil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11B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42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295" w14:textId="5BBACB14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cs="Times New Roman"/>
                <w:color w:val="000000"/>
                <w:szCs w:val="24"/>
              </w:rPr>
              <w:t>29.7</w:t>
            </w:r>
          </w:p>
        </w:tc>
      </w:tr>
      <w:tr w:rsidR="00F019FE" w:rsidRPr="00F019FE" w14:paraId="126884BB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601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Alfalfa Silag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20F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04B" w14:textId="2BCD9E4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cs="Times New Roman"/>
                <w:color w:val="000000"/>
                <w:szCs w:val="24"/>
              </w:rPr>
              <w:t>10.9</w:t>
            </w:r>
          </w:p>
        </w:tc>
      </w:tr>
      <w:tr w:rsidR="00F019FE" w:rsidRPr="00F019FE" w14:paraId="62536441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B859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Alfalfa H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3F0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D5A" w14:textId="7F41FE56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cs="Times New Roman"/>
                <w:color w:val="000000"/>
                <w:szCs w:val="24"/>
              </w:rPr>
              <w:t>12.4</w:t>
            </w:r>
          </w:p>
        </w:tc>
      </w:tr>
      <w:tr w:rsidR="00F019FE" w:rsidRPr="00F019FE" w14:paraId="210A6CCB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44B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Grass H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38E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35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E0C" w14:textId="18066FC4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F019FE" w:rsidRPr="00F019FE" w14:paraId="6992FED8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9F2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Ground Cor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65C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7.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8CC" w14:textId="5F84098E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.6</w:t>
            </w:r>
          </w:p>
        </w:tc>
      </w:tr>
      <w:tr w:rsidR="00F019FE" w:rsidRPr="00F019FE" w14:paraId="7665328D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485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High Moisture Cor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C6B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025" w14:textId="37A5162D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0</w:t>
            </w:r>
          </w:p>
        </w:tc>
      </w:tr>
      <w:tr w:rsidR="00F019FE" w:rsidRPr="00F019FE" w14:paraId="08C8D390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462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Soybean Meal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327F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8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C9A" w14:textId="5420324F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3.9</w:t>
            </w:r>
          </w:p>
        </w:tc>
      </w:tr>
      <w:tr w:rsidR="00F019FE" w:rsidRPr="00F019FE" w14:paraId="700191EE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948" w14:textId="77777777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Soyhul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FAF3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142B" w14:textId="3EFFFF92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0</w:t>
            </w:r>
          </w:p>
        </w:tc>
      </w:tr>
      <w:tr w:rsidR="00F019FE" w:rsidRPr="00F019FE" w14:paraId="35151541" w14:textId="77777777" w:rsidTr="00A31248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4F46" w14:textId="0E190E72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019FE">
              <w:rPr>
                <w:rFonts w:eastAsia="Times New Roman" w:cs="Times New Roman"/>
                <w:color w:val="000000"/>
                <w:szCs w:val="24"/>
              </w:rPr>
              <w:t>SoyChlor</w:t>
            </w:r>
            <w:proofErr w:type="spellEnd"/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F019FE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4FC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2.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F77" w14:textId="54C45CC1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F019FE" w:rsidRPr="00F019FE" w14:paraId="09B3EC10" w14:textId="77777777" w:rsidTr="00A31248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D2F" w14:textId="36F4920A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Amino acid supplement </w:t>
            </w:r>
            <w:r w:rsidRPr="00F019F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AE3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3C1" w14:textId="5F9CA40C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cs="Times New Roman"/>
                <w:color w:val="000000"/>
                <w:szCs w:val="24"/>
              </w:rPr>
              <w:t>1.42</w:t>
            </w:r>
          </w:p>
        </w:tc>
      </w:tr>
      <w:tr w:rsidR="00F019FE" w:rsidRPr="00F019FE" w14:paraId="1837BAEA" w14:textId="77777777" w:rsidTr="00A31248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716" w14:textId="32EBFB2F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Fat supplement </w:t>
            </w:r>
            <w:r w:rsidRPr="00F019FE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4674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935A" w14:textId="676565AE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1</w:t>
            </w:r>
          </w:p>
        </w:tc>
      </w:tr>
      <w:tr w:rsidR="00F019FE" w:rsidRPr="00F019FE" w14:paraId="38BAB8A2" w14:textId="77777777" w:rsidTr="00A31248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6F8" w14:textId="5C579B02" w:rsidR="00F019FE" w:rsidRPr="00F019FE" w:rsidRDefault="00F019FE" w:rsidP="00F019F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Mineral and vitamin mix </w:t>
            </w:r>
            <w:r w:rsidRPr="00F019FE">
              <w:rPr>
                <w:rFonts w:eastAsia="Times New Roman" w:cs="Times New Roman"/>
                <w:color w:val="000000"/>
                <w:szCs w:val="24"/>
                <w:vertAlign w:val="superscript"/>
              </w:rPr>
              <w:t>4,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845" w14:textId="77777777" w:rsidR="00F019FE" w:rsidRPr="00F019FE" w:rsidRDefault="00F019F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2.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02F" w14:textId="7439EDD1" w:rsidR="00F019FE" w:rsidRPr="00F019FE" w:rsidRDefault="00BA383E" w:rsidP="00F019F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95</w:t>
            </w:r>
          </w:p>
        </w:tc>
      </w:tr>
      <w:tr w:rsidR="00BB252A" w:rsidRPr="00F019FE" w14:paraId="52B5410C" w14:textId="77777777" w:rsidTr="00870840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A1A" w14:textId="77777777" w:rsidR="00BB252A" w:rsidRPr="00F019FE" w:rsidRDefault="00BB252A" w:rsidP="00AC4D31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B181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77A8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B252A" w:rsidRPr="00F019FE" w14:paraId="29B34ABA" w14:textId="77777777" w:rsidTr="00AC4D31">
        <w:trPr>
          <w:trHeight w:val="360"/>
          <w:jc w:val="center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3B1C" w14:textId="3E59CDD5" w:rsidR="00BB252A" w:rsidRPr="00F019FE" w:rsidRDefault="00BB252A" w:rsidP="00AC4D31">
            <w:pPr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Nutrient Composition, % DM</w:t>
            </w:r>
            <w:r w:rsidR="00870840" w:rsidRPr="00F019F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F019FE">
              <w:rPr>
                <w:rFonts w:eastAsia="Times New Roman" w:cs="Times New Roman"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B2A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BA383E" w:rsidRPr="00F019FE" w14:paraId="7EF5F78B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DB2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ND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47B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38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553" w14:textId="74F10FA3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29.8</w:t>
            </w:r>
          </w:p>
        </w:tc>
      </w:tr>
      <w:tr w:rsidR="00BA383E" w:rsidRPr="00F019FE" w14:paraId="3CFBB717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9E5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Forage ND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1D56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34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93C" w14:textId="7EA5ECED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24.0</w:t>
            </w:r>
          </w:p>
        </w:tc>
      </w:tr>
      <w:tr w:rsidR="00BA383E" w:rsidRPr="00F019FE" w14:paraId="7620A377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476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C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3F3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14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3C7" w14:textId="2FEFDD08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16.7</w:t>
            </w:r>
          </w:p>
        </w:tc>
      </w:tr>
      <w:tr w:rsidR="00BA383E" w:rsidRPr="00F019FE" w14:paraId="7656820B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F4D4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Starc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8BB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17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778" w14:textId="214CF4C7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24.6</w:t>
            </w:r>
          </w:p>
        </w:tc>
      </w:tr>
      <w:tr w:rsidR="00BA383E" w:rsidRPr="00F019FE" w14:paraId="226B0F20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DCD3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F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C2B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EA8" w14:textId="4C518C12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3.62</w:t>
            </w:r>
          </w:p>
        </w:tc>
      </w:tr>
      <w:tr w:rsidR="00BA383E" w:rsidRPr="00F019FE" w14:paraId="04D3BAA8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0C08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  16: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45F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F376" w14:textId="56251DCB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1.16</w:t>
            </w:r>
          </w:p>
        </w:tc>
      </w:tr>
      <w:tr w:rsidR="00BA383E" w:rsidRPr="00F019FE" w14:paraId="4C664DDB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8C4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  18: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7B5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928" w14:textId="1391D790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0.09</w:t>
            </w:r>
          </w:p>
        </w:tc>
      </w:tr>
      <w:tr w:rsidR="00BA383E" w:rsidRPr="00F019FE" w14:paraId="1B6307A4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ACF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-9 18:1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F48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FCF6" w14:textId="006E2529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BA383E" w:rsidRPr="00F019FE" w14:paraId="6F42BBE5" w14:textId="77777777" w:rsidTr="006A765F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0BE" w14:textId="77777777" w:rsidR="00BA383E" w:rsidRPr="00F019FE" w:rsidRDefault="00BA383E" w:rsidP="00BA383E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 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-9,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>-12 18: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A6E9" w14:textId="77777777" w:rsidR="00BA383E" w:rsidRPr="00F019F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E8D" w14:textId="006ACC35" w:rsidR="00BA383E" w:rsidRPr="00BA383E" w:rsidRDefault="00BA383E" w:rsidP="00BA383E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A383E">
              <w:rPr>
                <w:rFonts w:cs="Times New Roman"/>
                <w:color w:val="000000"/>
                <w:szCs w:val="24"/>
              </w:rPr>
              <w:t>1.27</w:t>
            </w:r>
          </w:p>
        </w:tc>
      </w:tr>
      <w:tr w:rsidR="00BB252A" w:rsidRPr="00F019FE" w14:paraId="0D69E965" w14:textId="77777777" w:rsidTr="00870840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34A1" w14:textId="77777777" w:rsidR="00BB252A" w:rsidRPr="00F019FE" w:rsidRDefault="00BB252A" w:rsidP="00AC4D31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-9,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 xml:space="preserve">-12, </w:t>
            </w:r>
            <w:r w:rsidRPr="00F019FE">
              <w:rPr>
                <w:rFonts w:eastAsia="Times New Roman" w:cs="Times New Roman"/>
                <w:i/>
                <w:iCs/>
                <w:color w:val="000000"/>
                <w:szCs w:val="24"/>
              </w:rPr>
              <w:t>cis</w:t>
            </w:r>
            <w:r w:rsidRPr="00F019FE">
              <w:rPr>
                <w:rFonts w:eastAsia="Times New Roman" w:cs="Times New Roman"/>
                <w:color w:val="000000"/>
                <w:szCs w:val="24"/>
              </w:rPr>
              <w:t>-15 18: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2E8D2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7C29" w14:textId="77777777" w:rsidR="00BB252A" w:rsidRPr="00F019FE" w:rsidRDefault="00BB252A" w:rsidP="00AC4D31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</w:tr>
      <w:tr w:rsidR="00BB252A" w:rsidRPr="00F019FE" w14:paraId="7CAAB09F" w14:textId="77777777" w:rsidTr="00BB252A">
        <w:trPr>
          <w:trHeight w:val="320"/>
          <w:jc w:val="center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B7985" w14:textId="77777777" w:rsidR="00BB252A" w:rsidRPr="00F019FE" w:rsidRDefault="00BB252A" w:rsidP="00AC4D31">
            <w:pPr>
              <w:rPr>
                <w:rFonts w:cs="Times New Roman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1</w:t>
            </w:r>
            <w:r w:rsidRPr="00F019FE">
              <w:rPr>
                <w:rFonts w:cs="Times New Roman"/>
                <w:szCs w:val="24"/>
              </w:rPr>
              <w:t xml:space="preserve"> West Central Soy, Ralston, IA.</w:t>
            </w:r>
            <w:r w:rsidRPr="00F019FE">
              <w:rPr>
                <w:rFonts w:ascii="MS Mincho" w:eastAsia="MS Mincho" w:hAnsi="MS Mincho" w:cs="MS Mincho" w:hint="eastAsia"/>
                <w:szCs w:val="24"/>
              </w:rPr>
              <w:t> </w:t>
            </w:r>
          </w:p>
          <w:p w14:paraId="25E1B524" w14:textId="07123494" w:rsidR="00BB252A" w:rsidRPr="00F019FE" w:rsidRDefault="00BB252A" w:rsidP="00AC4D31">
            <w:pPr>
              <w:rPr>
                <w:rFonts w:cs="Times New Roman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2</w:t>
            </w:r>
            <w:r w:rsidR="00870840" w:rsidRPr="00F019FE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F019FE">
              <w:rPr>
                <w:rFonts w:cs="Times New Roman"/>
                <w:szCs w:val="24"/>
              </w:rPr>
              <w:t xml:space="preserve">Spectrum </w:t>
            </w:r>
            <w:proofErr w:type="spellStart"/>
            <w:r w:rsidRPr="00F019FE">
              <w:rPr>
                <w:rFonts w:cs="Times New Roman"/>
                <w:szCs w:val="24"/>
              </w:rPr>
              <w:t>Agriblue</w:t>
            </w:r>
            <w:proofErr w:type="spellEnd"/>
            <w:r w:rsidRPr="00F019FE">
              <w:rPr>
                <w:rFonts w:cs="Times New Roman"/>
                <w:szCs w:val="24"/>
              </w:rPr>
              <w:t xml:space="preserve"> (Perdue </w:t>
            </w:r>
            <w:proofErr w:type="spellStart"/>
            <w:r w:rsidRPr="00F019FE">
              <w:rPr>
                <w:rFonts w:cs="Times New Roman"/>
                <w:szCs w:val="24"/>
              </w:rPr>
              <w:t>Agribussiness</w:t>
            </w:r>
            <w:proofErr w:type="spellEnd"/>
            <w:r w:rsidRPr="00F019FE">
              <w:rPr>
                <w:rFonts w:cs="Times New Roman"/>
                <w:szCs w:val="24"/>
              </w:rPr>
              <w:t>, Salisbury, MD).</w:t>
            </w:r>
          </w:p>
          <w:p w14:paraId="0E2256FC" w14:textId="55390218" w:rsidR="00BB252A" w:rsidRPr="00F019FE" w:rsidRDefault="009B0BF5" w:rsidP="00AC4D31">
            <w:pPr>
              <w:rPr>
                <w:rFonts w:cs="Times New Roman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3</w:t>
            </w:r>
            <w:r w:rsidR="00870840" w:rsidRPr="00F019FE">
              <w:rPr>
                <w:rFonts w:cs="Times New Roman"/>
                <w:szCs w:val="24"/>
                <w:vertAlign w:val="superscript"/>
              </w:rPr>
              <w:t xml:space="preserve"> </w:t>
            </w:r>
            <w:r w:rsidR="00BB252A" w:rsidRPr="00F019FE">
              <w:rPr>
                <w:rFonts w:cs="Times New Roman"/>
                <w:szCs w:val="24"/>
              </w:rPr>
              <w:t>Palmitic acid-enriched FA supplement (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Nutracor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;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Wawasan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Agrolipids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, Johor, Malaysia). The supplement contained (g/100 g of fatty acid) 0.64 of C14:0, 84.5 of C16:0, 1.80 of C18:0, 7.88 of C18:1 </w:t>
            </w:r>
            <w:r w:rsidR="00BB252A" w:rsidRPr="00F019FE">
              <w:rPr>
                <w:rFonts w:cs="Times New Roman"/>
                <w:i/>
                <w:iCs/>
                <w:szCs w:val="24"/>
              </w:rPr>
              <w:t>cis</w:t>
            </w:r>
            <w:r w:rsidR="00BB252A" w:rsidRPr="00F019FE">
              <w:rPr>
                <w:rFonts w:cs="Times New Roman"/>
                <w:szCs w:val="24"/>
              </w:rPr>
              <w:t>-9, and 99.0% total fatty a</w:t>
            </w:r>
            <w:r w:rsidR="00870840" w:rsidRPr="00F019FE">
              <w:rPr>
                <w:rFonts w:cs="Times New Roman"/>
                <w:szCs w:val="24"/>
              </w:rPr>
              <w:t xml:space="preserve">cids. </w:t>
            </w:r>
            <w:r w:rsidR="00BB252A" w:rsidRPr="00F019FE">
              <w:rPr>
                <w:rFonts w:cs="Times New Roman"/>
                <w:szCs w:val="24"/>
              </w:rPr>
              <w:t>Blend of Ca salts of palm FA supplement (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Nutracal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;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Wawasan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Agrolipids</w:t>
            </w:r>
            <w:proofErr w:type="spellEnd"/>
            <w:r w:rsidR="00BB252A" w:rsidRPr="00F019FE">
              <w:rPr>
                <w:rFonts w:cs="Times New Roman"/>
                <w:szCs w:val="24"/>
              </w:rPr>
              <w:t>, Johor, Malaysia) and Palmitic acid-enriched FA supplement (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Nutracor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;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Wawasan</w:t>
            </w:r>
            <w:proofErr w:type="spellEnd"/>
            <w:r w:rsidR="00BB252A" w:rsidRPr="00F019FE">
              <w:rPr>
                <w:rFonts w:cs="Times New Roman"/>
                <w:szCs w:val="24"/>
              </w:rPr>
              <w:t xml:space="preserve"> </w:t>
            </w:r>
            <w:proofErr w:type="spellStart"/>
            <w:r w:rsidR="00BB252A" w:rsidRPr="00F019FE">
              <w:rPr>
                <w:rFonts w:cs="Times New Roman"/>
                <w:szCs w:val="24"/>
              </w:rPr>
              <w:t>Agrolipids</w:t>
            </w:r>
            <w:proofErr w:type="spellEnd"/>
            <w:r w:rsidR="00BB252A" w:rsidRPr="00F019FE">
              <w:rPr>
                <w:rFonts w:cs="Times New Roman"/>
                <w:szCs w:val="24"/>
              </w:rPr>
              <w:t>, Johor, Malaysia</w:t>
            </w:r>
            <w:r w:rsidR="00870840" w:rsidRPr="00F019FE">
              <w:rPr>
                <w:rFonts w:cs="Times New Roman"/>
                <w:szCs w:val="24"/>
              </w:rPr>
              <w:t>).</w:t>
            </w:r>
          </w:p>
          <w:p w14:paraId="566FA7AF" w14:textId="0E3C8D33" w:rsidR="00BB252A" w:rsidRPr="00F019FE" w:rsidRDefault="00BB252A" w:rsidP="00AC4D31">
            <w:pPr>
              <w:rPr>
                <w:rFonts w:cs="Times New Roman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4</w:t>
            </w:r>
            <w:r w:rsidR="00870840" w:rsidRPr="00F019FE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F019FE">
              <w:rPr>
                <w:rFonts w:cs="Times New Roman"/>
                <w:szCs w:val="24"/>
              </w:rPr>
              <w:t xml:space="preserve">Vitamin-mineral mix for the close-up diet contained (DM basis): 54.8% </w:t>
            </w:r>
            <w:proofErr w:type="spellStart"/>
            <w:r w:rsidRPr="00F019FE">
              <w:rPr>
                <w:rFonts w:cs="Times New Roman"/>
                <w:szCs w:val="24"/>
              </w:rPr>
              <w:t>SoyChlor</w:t>
            </w:r>
            <w:proofErr w:type="spellEnd"/>
            <w:r w:rsidRPr="00F019FE">
              <w:rPr>
                <w:rFonts w:cs="Times New Roman"/>
                <w:szCs w:val="24"/>
              </w:rPr>
              <w:t>, 13.9% limestone, 10.0% rumen-protected choline, 8.8% di- calcium phosphate, 4.2% magnesium sulfate, 1.8% salt, 1.8% yeast, 4.4% trace minerals and vitamins, and 0.3% selenium yeast 600 (600 mg of Se/kg).</w:t>
            </w:r>
          </w:p>
          <w:p w14:paraId="1480CFE0" w14:textId="1995431E" w:rsidR="00BB252A" w:rsidRPr="00F019FE" w:rsidRDefault="00BB252A" w:rsidP="00AC4D31">
            <w:pPr>
              <w:rPr>
                <w:rFonts w:cs="Times New Roman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5</w:t>
            </w:r>
            <w:r w:rsidR="00870840" w:rsidRPr="00F019FE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F019FE">
              <w:rPr>
                <w:rFonts w:cs="Times New Roman"/>
                <w:szCs w:val="24"/>
              </w:rPr>
              <w:t>Vitamin-mineral mix for the treatment diets contained (DM basis): 27.9% molasses, 15.3% limestone, 12.2% sodium bicarbonate, 11.8% blood meal, 8.7% dicalcium phosphate, 6.1% trace minerals and vitamins, 5.7% rumen-protected choline, 4.4% magnesium sulfate, 3.9% salt, 2.7% animal fat, 0.9% yeast, and 0.4% selenium yeast 600 (600 mg of Se/kg).</w:t>
            </w:r>
          </w:p>
          <w:p w14:paraId="2CB37C0C" w14:textId="77777777" w:rsidR="00BB252A" w:rsidRPr="00F019FE" w:rsidRDefault="00BB252A" w:rsidP="00AC4D31">
            <w:pPr>
              <w:rPr>
                <w:rFonts w:eastAsia="Times New Roman" w:cs="Times New Roman"/>
                <w:color w:val="000000"/>
                <w:szCs w:val="24"/>
              </w:rPr>
            </w:pPr>
            <w:r w:rsidRPr="00F019FE">
              <w:rPr>
                <w:rFonts w:cs="Times New Roman"/>
                <w:szCs w:val="24"/>
                <w:vertAlign w:val="superscript"/>
              </w:rPr>
              <w:t>6</w:t>
            </w:r>
            <w:r w:rsidRPr="00F019FE">
              <w:rPr>
                <w:rFonts w:cs="Times New Roman"/>
                <w:szCs w:val="24"/>
              </w:rPr>
              <w:t xml:space="preserve"> Expressed as percent of as fed.</w:t>
            </w:r>
          </w:p>
        </w:tc>
      </w:tr>
    </w:tbl>
    <w:p w14:paraId="7CD7BB1B" w14:textId="77777777" w:rsidR="00BB252A" w:rsidRDefault="00BB252A"/>
    <w:p w14:paraId="656FD277" w14:textId="77777777" w:rsidR="00BB252A" w:rsidRDefault="00BB252A">
      <w:pPr>
        <w:sectPr w:rsidR="00BB252A" w:rsidSect="00BC4696">
          <w:pgSz w:w="11906" w:h="16838"/>
          <w:pgMar w:top="1417" w:right="1417" w:bottom="426" w:left="284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701"/>
        <w:gridCol w:w="6237"/>
        <w:gridCol w:w="1695"/>
      </w:tblGrid>
      <w:tr w:rsidR="009C2B0B" w14:paraId="78137EED" w14:textId="77777777" w:rsidTr="00BC4696">
        <w:tc>
          <w:tcPr>
            <w:tcW w:w="10195" w:type="dxa"/>
            <w:gridSpan w:val="4"/>
            <w:tcBorders>
              <w:bottom w:val="single" w:sz="4" w:space="0" w:color="auto"/>
            </w:tcBorders>
            <w:vAlign w:val="center"/>
          </w:tcPr>
          <w:p w14:paraId="32015480" w14:textId="62055DC8" w:rsidR="009C2B0B" w:rsidRPr="00BC4696" w:rsidRDefault="00F027C7" w:rsidP="00870840">
            <w:pPr>
              <w:spacing w:befor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 xml:space="preserve">Supplementary </w:t>
            </w:r>
            <w:r w:rsidR="009C2B0B" w:rsidRPr="009C2B0B">
              <w:rPr>
                <w:rFonts w:cs="Times New Roman"/>
                <w:b/>
                <w:szCs w:val="24"/>
              </w:rPr>
              <w:t>Table</w:t>
            </w:r>
            <w:r w:rsidR="00BB252A">
              <w:rPr>
                <w:rFonts w:cs="Times New Roman"/>
                <w:b/>
                <w:szCs w:val="24"/>
              </w:rPr>
              <w:t xml:space="preserve"> </w:t>
            </w:r>
            <w:r w:rsidR="003C44D2">
              <w:rPr>
                <w:rFonts w:cs="Times New Roman"/>
                <w:b/>
                <w:szCs w:val="24"/>
              </w:rPr>
              <w:t>B</w:t>
            </w:r>
            <w:r w:rsidR="00BC4696">
              <w:rPr>
                <w:rFonts w:cs="Times New Roman"/>
                <w:b/>
                <w:szCs w:val="24"/>
              </w:rPr>
              <w:t xml:space="preserve">. </w:t>
            </w:r>
            <w:r w:rsidR="00BC4696">
              <w:rPr>
                <w:rFonts w:cs="Times New Roman"/>
                <w:szCs w:val="24"/>
              </w:rPr>
              <w:t>Information of the genes of the lipoly</w:t>
            </w:r>
            <w:r w:rsidR="00682CAB">
              <w:rPr>
                <w:rFonts w:cs="Times New Roman"/>
                <w:szCs w:val="24"/>
              </w:rPr>
              <w:t>tic</w:t>
            </w:r>
            <w:r w:rsidR="00BC4696">
              <w:rPr>
                <w:rFonts w:cs="Times New Roman"/>
                <w:szCs w:val="24"/>
              </w:rPr>
              <w:t>, lipogenic and glucose metabolism gene network.</w:t>
            </w:r>
          </w:p>
        </w:tc>
      </w:tr>
      <w:tr w:rsidR="004F4407" w14:paraId="78422AB5" w14:textId="77777777" w:rsidTr="00BC4696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C2FD" w14:textId="77777777" w:rsidR="004F4407" w:rsidRDefault="004F4407" w:rsidP="004F4407">
            <w:pPr>
              <w:spacing w:befor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1477D" w14:textId="6FB02BCB" w:rsidR="004F4407" w:rsidRDefault="004F4407" w:rsidP="004F4407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6F9C" w14:textId="548D05ED" w:rsidR="004F4407" w:rsidRDefault="004F4407" w:rsidP="004F4407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ll na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8E68" w14:textId="3ACC4CC3" w:rsidR="004F4407" w:rsidRDefault="004F4407" w:rsidP="004F4407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BI gene ID</w:t>
            </w:r>
          </w:p>
        </w:tc>
      </w:tr>
      <w:tr w:rsidR="004F4407" w14:paraId="73521021" w14:textId="77777777" w:rsidTr="00BC4696">
        <w:tc>
          <w:tcPr>
            <w:tcW w:w="10195" w:type="dxa"/>
            <w:gridSpan w:val="4"/>
            <w:tcBorders>
              <w:top w:val="single" w:sz="4" w:space="0" w:color="auto"/>
            </w:tcBorders>
            <w:vAlign w:val="center"/>
          </w:tcPr>
          <w:p w14:paraId="03D73D29" w14:textId="40F1FF7D" w:rsidR="004F4407" w:rsidRDefault="004F4407" w:rsidP="004F4407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polysis network</w:t>
            </w:r>
          </w:p>
        </w:tc>
      </w:tr>
      <w:tr w:rsidR="004F4407" w14:paraId="20D8CABA" w14:textId="77777777" w:rsidTr="00BC4696">
        <w:tc>
          <w:tcPr>
            <w:tcW w:w="562" w:type="dxa"/>
            <w:vAlign w:val="center"/>
          </w:tcPr>
          <w:p w14:paraId="2E41B1B5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94B4000" w14:textId="648DDCEA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ABDH5</w:t>
            </w:r>
          </w:p>
        </w:tc>
        <w:tc>
          <w:tcPr>
            <w:tcW w:w="6237" w:type="dxa"/>
            <w:vAlign w:val="center"/>
          </w:tcPr>
          <w:p w14:paraId="46E31245" w14:textId="178BA43E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bhydrolase</w:t>
            </w:r>
            <w:proofErr w:type="spellEnd"/>
            <w:r>
              <w:rPr>
                <w:rFonts w:cs="Times New Roman"/>
                <w:szCs w:val="24"/>
              </w:rPr>
              <w:t xml:space="preserve"> domain containing 5, comparative gene identification-58 (</w:t>
            </w:r>
            <w:r w:rsidRPr="004F4407">
              <w:rPr>
                <w:rFonts w:cs="Times New Roman"/>
                <w:szCs w:val="24"/>
              </w:rPr>
              <w:t>CGI5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695" w:type="dxa"/>
            <w:vAlign w:val="center"/>
          </w:tcPr>
          <w:p w14:paraId="1040CBD8" w14:textId="50B2045C" w:rsidR="004F4407" w:rsidRDefault="007A3689" w:rsidP="004F44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5588</w:t>
            </w:r>
          </w:p>
        </w:tc>
      </w:tr>
      <w:tr w:rsidR="004F4407" w14:paraId="7CDB6BCE" w14:textId="77777777" w:rsidTr="00BC4696">
        <w:tc>
          <w:tcPr>
            <w:tcW w:w="562" w:type="dxa"/>
            <w:vAlign w:val="center"/>
          </w:tcPr>
          <w:p w14:paraId="37E61052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0CEFF6" w14:textId="3160F173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LIPE</w:t>
            </w:r>
          </w:p>
        </w:tc>
        <w:tc>
          <w:tcPr>
            <w:tcW w:w="6237" w:type="dxa"/>
            <w:vAlign w:val="center"/>
          </w:tcPr>
          <w:p w14:paraId="5B5E5F7F" w14:textId="727CA520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hormone sensitive lipase</w:t>
            </w:r>
          </w:p>
        </w:tc>
        <w:tc>
          <w:tcPr>
            <w:tcW w:w="1695" w:type="dxa"/>
            <w:vAlign w:val="center"/>
          </w:tcPr>
          <w:p w14:paraId="4E826EA4" w14:textId="766358B2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6879</w:t>
            </w:r>
          </w:p>
        </w:tc>
      </w:tr>
      <w:tr w:rsidR="004F4407" w14:paraId="660DC472" w14:textId="77777777" w:rsidTr="00BC4696">
        <w:tc>
          <w:tcPr>
            <w:tcW w:w="562" w:type="dxa"/>
            <w:vAlign w:val="center"/>
          </w:tcPr>
          <w:p w14:paraId="262FE257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60AEDCA" w14:textId="6F1B8697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LPL</w:t>
            </w:r>
          </w:p>
        </w:tc>
        <w:tc>
          <w:tcPr>
            <w:tcW w:w="6237" w:type="dxa"/>
            <w:vAlign w:val="center"/>
          </w:tcPr>
          <w:p w14:paraId="3C510B1E" w14:textId="6523CF3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lipoprotein lipase</w:t>
            </w:r>
          </w:p>
        </w:tc>
        <w:tc>
          <w:tcPr>
            <w:tcW w:w="1695" w:type="dxa"/>
            <w:vAlign w:val="center"/>
          </w:tcPr>
          <w:p w14:paraId="0C24423D" w14:textId="3F63412F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0843</w:t>
            </w:r>
          </w:p>
        </w:tc>
      </w:tr>
      <w:tr w:rsidR="004F4407" w14:paraId="1796BD60" w14:textId="77777777" w:rsidTr="00BC4696">
        <w:tc>
          <w:tcPr>
            <w:tcW w:w="562" w:type="dxa"/>
            <w:vAlign w:val="center"/>
          </w:tcPr>
          <w:p w14:paraId="393642A6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1A7B018" w14:textId="0E074971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PNPLA2</w:t>
            </w:r>
          </w:p>
        </w:tc>
        <w:tc>
          <w:tcPr>
            <w:tcW w:w="6237" w:type="dxa"/>
            <w:vAlign w:val="center"/>
          </w:tcPr>
          <w:p w14:paraId="491B8819" w14:textId="47304353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F4407">
              <w:rPr>
                <w:rFonts w:cs="Times New Roman"/>
                <w:szCs w:val="24"/>
              </w:rPr>
              <w:t>patatin</w:t>
            </w:r>
            <w:proofErr w:type="spellEnd"/>
            <w:r w:rsidRPr="004F4407">
              <w:rPr>
                <w:rFonts w:cs="Times New Roman"/>
                <w:szCs w:val="24"/>
              </w:rPr>
              <w:t xml:space="preserve"> like phospholipase domain containing 2, adipose triglyceride lipase</w:t>
            </w:r>
            <w:r>
              <w:rPr>
                <w:rFonts w:cs="Times New Roman"/>
                <w:szCs w:val="24"/>
              </w:rPr>
              <w:t xml:space="preserve"> (ATGL)</w:t>
            </w:r>
          </w:p>
        </w:tc>
        <w:tc>
          <w:tcPr>
            <w:tcW w:w="1695" w:type="dxa"/>
            <w:vAlign w:val="center"/>
          </w:tcPr>
          <w:p w14:paraId="4040F8D4" w14:textId="0BE656A1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508493</w:t>
            </w:r>
          </w:p>
        </w:tc>
      </w:tr>
      <w:tr w:rsidR="004F4407" w14:paraId="60C6CE9C" w14:textId="77777777" w:rsidTr="00BC4696">
        <w:tc>
          <w:tcPr>
            <w:tcW w:w="10195" w:type="dxa"/>
            <w:gridSpan w:val="4"/>
            <w:vAlign w:val="center"/>
          </w:tcPr>
          <w:p w14:paraId="177AE599" w14:textId="5C763A38" w:rsidR="004F4407" w:rsidRDefault="004F4407" w:rsidP="004F4407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pogenic network</w:t>
            </w:r>
          </w:p>
        </w:tc>
      </w:tr>
      <w:tr w:rsidR="004F4407" w14:paraId="74A8AABB" w14:textId="77777777" w:rsidTr="00BC4696">
        <w:tc>
          <w:tcPr>
            <w:tcW w:w="562" w:type="dxa"/>
            <w:vAlign w:val="center"/>
          </w:tcPr>
          <w:p w14:paraId="1CDAAED3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71935F" w14:textId="3EA46490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ACACA</w:t>
            </w:r>
          </w:p>
        </w:tc>
        <w:tc>
          <w:tcPr>
            <w:tcW w:w="6237" w:type="dxa"/>
            <w:vAlign w:val="center"/>
          </w:tcPr>
          <w:p w14:paraId="7C2F5842" w14:textId="01895788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F4407">
              <w:rPr>
                <w:rFonts w:cs="Times New Roman"/>
                <w:szCs w:val="24"/>
              </w:rPr>
              <w:t>acetyl-Coa</w:t>
            </w:r>
            <w:proofErr w:type="spellEnd"/>
            <w:r w:rsidRPr="004F4407">
              <w:rPr>
                <w:rFonts w:cs="Times New Roman"/>
                <w:szCs w:val="24"/>
              </w:rPr>
              <w:t xml:space="preserve"> carboxylase 1 alpha</w:t>
            </w:r>
          </w:p>
        </w:tc>
        <w:tc>
          <w:tcPr>
            <w:tcW w:w="1695" w:type="dxa"/>
            <w:vAlign w:val="center"/>
          </w:tcPr>
          <w:p w14:paraId="3F59D762" w14:textId="1899F8F3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1590</w:t>
            </w:r>
          </w:p>
        </w:tc>
      </w:tr>
      <w:tr w:rsidR="004F4407" w14:paraId="498E1918" w14:textId="77777777" w:rsidTr="00BC4696">
        <w:tc>
          <w:tcPr>
            <w:tcW w:w="562" w:type="dxa"/>
            <w:vAlign w:val="center"/>
          </w:tcPr>
          <w:p w14:paraId="47A0D6C6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5C4559" w14:textId="6B657772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FASN</w:t>
            </w:r>
          </w:p>
        </w:tc>
        <w:tc>
          <w:tcPr>
            <w:tcW w:w="6237" w:type="dxa"/>
            <w:vAlign w:val="center"/>
          </w:tcPr>
          <w:p w14:paraId="6EDD0B85" w14:textId="2A9A796C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fatty acid synthase</w:t>
            </w:r>
          </w:p>
        </w:tc>
        <w:tc>
          <w:tcPr>
            <w:tcW w:w="1695" w:type="dxa"/>
            <w:vAlign w:val="center"/>
          </w:tcPr>
          <w:p w14:paraId="310FE342" w14:textId="7C924493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1152</w:t>
            </w:r>
          </w:p>
        </w:tc>
      </w:tr>
      <w:tr w:rsidR="004F4407" w14:paraId="7433C229" w14:textId="77777777" w:rsidTr="00BC4696">
        <w:tc>
          <w:tcPr>
            <w:tcW w:w="562" w:type="dxa"/>
            <w:vAlign w:val="center"/>
          </w:tcPr>
          <w:p w14:paraId="05AAC9DD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40ED591" w14:textId="43B2C992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AGPAT2</w:t>
            </w:r>
          </w:p>
        </w:tc>
        <w:tc>
          <w:tcPr>
            <w:tcW w:w="6237" w:type="dxa"/>
            <w:vAlign w:val="center"/>
          </w:tcPr>
          <w:p w14:paraId="4823CA95" w14:textId="2B45D5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1-acylglycerol-3-phosphate O-acyltransferase 2</w:t>
            </w:r>
          </w:p>
        </w:tc>
        <w:tc>
          <w:tcPr>
            <w:tcW w:w="1695" w:type="dxa"/>
            <w:vAlign w:val="center"/>
          </w:tcPr>
          <w:p w14:paraId="201F84BB" w14:textId="04A434D6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512112</w:t>
            </w:r>
          </w:p>
        </w:tc>
      </w:tr>
      <w:tr w:rsidR="004F4407" w14:paraId="4697FC95" w14:textId="77777777" w:rsidTr="00BC4696">
        <w:tc>
          <w:tcPr>
            <w:tcW w:w="562" w:type="dxa"/>
            <w:vAlign w:val="center"/>
          </w:tcPr>
          <w:p w14:paraId="00ACA2FF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9F5CD1A" w14:textId="3CEBB709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DGAT1</w:t>
            </w:r>
          </w:p>
        </w:tc>
        <w:tc>
          <w:tcPr>
            <w:tcW w:w="6237" w:type="dxa"/>
            <w:vAlign w:val="center"/>
          </w:tcPr>
          <w:p w14:paraId="65CA4EB0" w14:textId="4081BA7C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diacylglycerol O-acyltransferase 1</w:t>
            </w:r>
          </w:p>
        </w:tc>
        <w:tc>
          <w:tcPr>
            <w:tcW w:w="1695" w:type="dxa"/>
            <w:vAlign w:val="center"/>
          </w:tcPr>
          <w:p w14:paraId="1D399F10" w14:textId="578CD220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2609</w:t>
            </w:r>
          </w:p>
        </w:tc>
      </w:tr>
      <w:tr w:rsidR="004F4407" w14:paraId="249FB0A6" w14:textId="77777777" w:rsidTr="00BC4696">
        <w:tc>
          <w:tcPr>
            <w:tcW w:w="562" w:type="dxa"/>
            <w:vAlign w:val="center"/>
          </w:tcPr>
          <w:p w14:paraId="13F7CA08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40E4696" w14:textId="39D9BBAC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DGAT2</w:t>
            </w:r>
          </w:p>
        </w:tc>
        <w:tc>
          <w:tcPr>
            <w:tcW w:w="6237" w:type="dxa"/>
            <w:vAlign w:val="center"/>
          </w:tcPr>
          <w:p w14:paraId="52B6AC60" w14:textId="49860260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diacylglycerol O-acyltransferase 2</w:t>
            </w:r>
          </w:p>
        </w:tc>
        <w:tc>
          <w:tcPr>
            <w:tcW w:w="1695" w:type="dxa"/>
            <w:vAlign w:val="center"/>
          </w:tcPr>
          <w:p w14:paraId="44FFCE71" w14:textId="2A91A0AB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404129</w:t>
            </w:r>
          </w:p>
        </w:tc>
      </w:tr>
      <w:tr w:rsidR="004F4407" w14:paraId="67756EE8" w14:textId="77777777" w:rsidTr="00BC4696">
        <w:tc>
          <w:tcPr>
            <w:tcW w:w="562" w:type="dxa"/>
            <w:vAlign w:val="center"/>
          </w:tcPr>
          <w:p w14:paraId="1D48A3DA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C2A9FB" w14:textId="2EA4466D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ELOVL6</w:t>
            </w:r>
          </w:p>
        </w:tc>
        <w:tc>
          <w:tcPr>
            <w:tcW w:w="6237" w:type="dxa"/>
            <w:vAlign w:val="center"/>
          </w:tcPr>
          <w:p w14:paraId="74FFB61B" w14:textId="1D4B75EE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ELOVL fatty acid elongase 6</w:t>
            </w:r>
          </w:p>
        </w:tc>
        <w:tc>
          <w:tcPr>
            <w:tcW w:w="1695" w:type="dxa"/>
            <w:vAlign w:val="center"/>
          </w:tcPr>
          <w:p w14:paraId="10FA254B" w14:textId="5F75F5C5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533333</w:t>
            </w:r>
          </w:p>
        </w:tc>
      </w:tr>
      <w:tr w:rsidR="004F4407" w14:paraId="03D748D0" w14:textId="77777777" w:rsidTr="00BC4696">
        <w:tc>
          <w:tcPr>
            <w:tcW w:w="562" w:type="dxa"/>
            <w:vAlign w:val="center"/>
          </w:tcPr>
          <w:p w14:paraId="1F2CB11F" w14:textId="7777777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93A8E3" w14:textId="6F2EA0BB" w:rsidR="004F4407" w:rsidRPr="004F4407" w:rsidRDefault="004F4407" w:rsidP="004F4407">
            <w:pPr>
              <w:jc w:val="center"/>
              <w:rPr>
                <w:rFonts w:cs="Times New Roman"/>
                <w:i/>
                <w:szCs w:val="24"/>
              </w:rPr>
            </w:pPr>
            <w:r w:rsidRPr="004F4407">
              <w:rPr>
                <w:rFonts w:cs="Times New Roman"/>
                <w:i/>
                <w:szCs w:val="24"/>
              </w:rPr>
              <w:t>SCD1</w:t>
            </w:r>
          </w:p>
        </w:tc>
        <w:tc>
          <w:tcPr>
            <w:tcW w:w="6237" w:type="dxa"/>
            <w:vAlign w:val="center"/>
          </w:tcPr>
          <w:p w14:paraId="0BC2CFE7" w14:textId="6F829437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stearoyl-CoA desaturase 1</w:t>
            </w:r>
          </w:p>
        </w:tc>
        <w:tc>
          <w:tcPr>
            <w:tcW w:w="1695" w:type="dxa"/>
            <w:vAlign w:val="center"/>
          </w:tcPr>
          <w:p w14:paraId="4BAE96AD" w14:textId="0549A720" w:rsidR="004F4407" w:rsidRDefault="004F4407" w:rsidP="004F4407">
            <w:pPr>
              <w:jc w:val="center"/>
              <w:rPr>
                <w:rFonts w:cs="Times New Roman"/>
                <w:szCs w:val="24"/>
              </w:rPr>
            </w:pPr>
            <w:r w:rsidRPr="004F4407">
              <w:rPr>
                <w:rFonts w:cs="Times New Roman"/>
                <w:szCs w:val="24"/>
              </w:rPr>
              <w:t>280924</w:t>
            </w:r>
          </w:p>
        </w:tc>
      </w:tr>
      <w:tr w:rsidR="009C2B0B" w14:paraId="7CA58F67" w14:textId="77777777" w:rsidTr="00BC4696">
        <w:tc>
          <w:tcPr>
            <w:tcW w:w="10195" w:type="dxa"/>
            <w:gridSpan w:val="4"/>
            <w:vAlign w:val="center"/>
          </w:tcPr>
          <w:p w14:paraId="6A05D411" w14:textId="3E587319" w:rsidR="009C2B0B" w:rsidRPr="004F4407" w:rsidRDefault="009C2B0B" w:rsidP="009C2B0B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cose metabolism network</w:t>
            </w:r>
          </w:p>
        </w:tc>
      </w:tr>
      <w:tr w:rsidR="009C2B0B" w14:paraId="6C45C8A2" w14:textId="77777777" w:rsidTr="00BC4696">
        <w:tc>
          <w:tcPr>
            <w:tcW w:w="562" w:type="dxa"/>
            <w:vAlign w:val="center"/>
          </w:tcPr>
          <w:p w14:paraId="49D09385" w14:textId="77777777" w:rsidR="009C2B0B" w:rsidRDefault="009C2B0B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1B823C4" w14:textId="6993FBC7" w:rsidR="009C2B0B" w:rsidRPr="004F4407" w:rsidRDefault="009C2B0B" w:rsidP="004F4407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LC2A4</w:t>
            </w:r>
          </w:p>
        </w:tc>
        <w:tc>
          <w:tcPr>
            <w:tcW w:w="6237" w:type="dxa"/>
            <w:vAlign w:val="center"/>
          </w:tcPr>
          <w:p w14:paraId="7040F6DC" w14:textId="2608FCB3" w:rsidR="009C2B0B" w:rsidRPr="004F4407" w:rsidRDefault="009C2B0B" w:rsidP="009C2B0B">
            <w:pPr>
              <w:jc w:val="center"/>
              <w:rPr>
                <w:rFonts w:cs="Times New Roman"/>
                <w:szCs w:val="24"/>
              </w:rPr>
            </w:pPr>
            <w:r w:rsidRPr="009C2B0B">
              <w:rPr>
                <w:rFonts w:cs="Times New Roman"/>
                <w:szCs w:val="24"/>
              </w:rPr>
              <w:t>solute carrier family 2 member 4</w:t>
            </w:r>
            <w:r>
              <w:rPr>
                <w:rFonts w:cs="Times New Roman"/>
                <w:szCs w:val="24"/>
              </w:rPr>
              <w:t xml:space="preserve"> or </w:t>
            </w:r>
            <w:r w:rsidRPr="009C2B0B">
              <w:rPr>
                <w:rFonts w:cs="Times New Roman"/>
                <w:szCs w:val="24"/>
              </w:rPr>
              <w:t>glucose transporter 4</w:t>
            </w:r>
            <w:r>
              <w:rPr>
                <w:rFonts w:cs="Times New Roman"/>
                <w:szCs w:val="24"/>
              </w:rPr>
              <w:t xml:space="preserve"> (GLUT4)</w:t>
            </w:r>
          </w:p>
        </w:tc>
        <w:tc>
          <w:tcPr>
            <w:tcW w:w="1695" w:type="dxa"/>
            <w:vAlign w:val="center"/>
          </w:tcPr>
          <w:p w14:paraId="074B3BE7" w14:textId="56DB8C34" w:rsidR="009C2B0B" w:rsidRPr="004F4407" w:rsidRDefault="009C2B0B" w:rsidP="004F4407">
            <w:pPr>
              <w:jc w:val="center"/>
              <w:rPr>
                <w:rFonts w:cs="Times New Roman"/>
                <w:szCs w:val="24"/>
              </w:rPr>
            </w:pPr>
            <w:r w:rsidRPr="009C2B0B">
              <w:rPr>
                <w:rFonts w:cs="Times New Roman"/>
                <w:szCs w:val="24"/>
              </w:rPr>
              <w:t>282359</w:t>
            </w:r>
          </w:p>
        </w:tc>
      </w:tr>
      <w:tr w:rsidR="009C2B0B" w14:paraId="6160F4A5" w14:textId="77777777" w:rsidTr="00BC4696">
        <w:tc>
          <w:tcPr>
            <w:tcW w:w="562" w:type="dxa"/>
            <w:vAlign w:val="center"/>
          </w:tcPr>
          <w:p w14:paraId="1FE60D58" w14:textId="77777777" w:rsidR="009C2B0B" w:rsidRDefault="009C2B0B" w:rsidP="004F440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79AB818" w14:textId="6D2EEB77" w:rsidR="009C2B0B" w:rsidRPr="004F4407" w:rsidRDefault="009C2B0B" w:rsidP="004F4407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GK1</w:t>
            </w:r>
          </w:p>
        </w:tc>
        <w:tc>
          <w:tcPr>
            <w:tcW w:w="6237" w:type="dxa"/>
            <w:vAlign w:val="center"/>
          </w:tcPr>
          <w:p w14:paraId="6595435D" w14:textId="10607AFC" w:rsidR="009C2B0B" w:rsidRPr="004F4407" w:rsidRDefault="009C2B0B" w:rsidP="004F4407">
            <w:pPr>
              <w:jc w:val="center"/>
              <w:rPr>
                <w:rFonts w:cs="Times New Roman"/>
                <w:szCs w:val="24"/>
              </w:rPr>
            </w:pPr>
            <w:r w:rsidRPr="009C2B0B">
              <w:rPr>
                <w:rFonts w:cs="Times New Roman"/>
                <w:szCs w:val="24"/>
              </w:rPr>
              <w:t>phosphoglycerate kinase 1</w:t>
            </w:r>
          </w:p>
        </w:tc>
        <w:tc>
          <w:tcPr>
            <w:tcW w:w="1695" w:type="dxa"/>
            <w:vAlign w:val="center"/>
          </w:tcPr>
          <w:p w14:paraId="2A462E0A" w14:textId="2D8E1506" w:rsidR="009C2B0B" w:rsidRPr="004F4407" w:rsidRDefault="009C2B0B" w:rsidP="004F4407">
            <w:pPr>
              <w:jc w:val="center"/>
              <w:rPr>
                <w:rFonts w:cs="Times New Roman"/>
                <w:szCs w:val="24"/>
              </w:rPr>
            </w:pPr>
            <w:r w:rsidRPr="009C2B0B">
              <w:rPr>
                <w:rFonts w:cs="Times New Roman"/>
                <w:szCs w:val="24"/>
              </w:rPr>
              <w:t>507476</w:t>
            </w:r>
          </w:p>
        </w:tc>
      </w:tr>
    </w:tbl>
    <w:p w14:paraId="3987C53F" w14:textId="400C276E" w:rsidR="00666AA4" w:rsidRDefault="00666AA4" w:rsidP="00BC4696">
      <w:pPr>
        <w:rPr>
          <w:rFonts w:cs="Times New Roman"/>
          <w:szCs w:val="24"/>
        </w:rPr>
      </w:pPr>
    </w:p>
    <w:p w14:paraId="2D516A66" w14:textId="77777777" w:rsidR="00666AA4" w:rsidRDefault="00666AA4">
      <w:pPr>
        <w:spacing w:before="0" w:after="160" w:line="259" w:lineRule="auto"/>
        <w:contextualSpacing w:val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E6CB25" w14:textId="08A462D3" w:rsidR="004F4407" w:rsidRPr="007649FE" w:rsidRDefault="00666AA4" w:rsidP="00BC4696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C2B0B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C. </w:t>
      </w:r>
      <w:r w:rsidR="007649FE">
        <w:rPr>
          <w:rFonts w:cs="Times New Roman"/>
          <w:szCs w:val="24"/>
        </w:rPr>
        <w:t>Changes in body weight</w:t>
      </w:r>
      <w:r w:rsidR="0034100D">
        <w:rPr>
          <w:rFonts w:cs="Times New Roman"/>
          <w:szCs w:val="24"/>
        </w:rPr>
        <w:t xml:space="preserve"> and body condition score</w:t>
      </w:r>
      <w:r w:rsidR="007649FE">
        <w:rPr>
          <w:rFonts w:cs="Times New Roman"/>
          <w:szCs w:val="24"/>
        </w:rPr>
        <w:t xml:space="preserve"> </w:t>
      </w:r>
      <w:r w:rsidR="0034100D">
        <w:rPr>
          <w:rFonts w:cs="Times New Roman"/>
          <w:szCs w:val="24"/>
        </w:rPr>
        <w:t>in Holstein dairy cows at</w:t>
      </w:r>
      <w:r w:rsidR="003655F6" w:rsidRPr="003655F6">
        <w:rPr>
          <w:rFonts w:cs="Times New Roman"/>
          <w:szCs w:val="24"/>
        </w:rPr>
        <w:t xml:space="preserve"> -11 ± 1 d</w:t>
      </w:r>
      <w:r w:rsidR="0034100D">
        <w:rPr>
          <w:rFonts w:cs="Times New Roman"/>
          <w:szCs w:val="24"/>
        </w:rPr>
        <w:t xml:space="preserve"> prepartum (dry)</w:t>
      </w:r>
      <w:r w:rsidR="003655F6" w:rsidRPr="003655F6">
        <w:rPr>
          <w:rFonts w:cs="Times New Roman"/>
          <w:szCs w:val="24"/>
        </w:rPr>
        <w:t>,</w:t>
      </w:r>
      <w:r w:rsidR="0034100D">
        <w:rPr>
          <w:rFonts w:cs="Times New Roman"/>
          <w:szCs w:val="24"/>
        </w:rPr>
        <w:t xml:space="preserve"> and</w:t>
      </w:r>
      <w:r w:rsidR="003655F6" w:rsidRPr="003655F6">
        <w:rPr>
          <w:rFonts w:cs="Times New Roman"/>
          <w:szCs w:val="24"/>
        </w:rPr>
        <w:t xml:space="preserve"> </w:t>
      </w:r>
      <w:r w:rsidR="0034100D">
        <w:rPr>
          <w:rFonts w:cs="Times New Roman"/>
          <w:szCs w:val="24"/>
        </w:rPr>
        <w:t>1</w:t>
      </w:r>
      <w:r w:rsidR="003655F6" w:rsidRPr="003655F6">
        <w:rPr>
          <w:rFonts w:cs="Times New Roman"/>
          <w:szCs w:val="24"/>
        </w:rPr>
        <w:t>1 ± 0.2 d</w:t>
      </w:r>
      <w:r w:rsidR="0034100D">
        <w:rPr>
          <w:rFonts w:cs="Times New Roman"/>
          <w:szCs w:val="24"/>
        </w:rPr>
        <w:t xml:space="preserve"> (fresh)</w:t>
      </w:r>
      <w:r w:rsidR="003655F6" w:rsidRPr="003655F6">
        <w:rPr>
          <w:rFonts w:cs="Times New Roman"/>
          <w:szCs w:val="24"/>
        </w:rPr>
        <w:t xml:space="preserve"> and 24 ± 0.4 d</w:t>
      </w:r>
      <w:r w:rsidR="0034100D">
        <w:rPr>
          <w:rFonts w:cs="Times New Roman"/>
          <w:szCs w:val="24"/>
        </w:rPr>
        <w:t xml:space="preserve"> (lactation) after cal</w:t>
      </w:r>
      <w:r w:rsidR="00C23234">
        <w:rPr>
          <w:rFonts w:cs="Times New Roman"/>
          <w:szCs w:val="24"/>
        </w:rPr>
        <w:t>v</w:t>
      </w:r>
      <w:r w:rsidR="0034100D">
        <w:rPr>
          <w:rFonts w:cs="Times New Roman"/>
          <w:szCs w:val="24"/>
        </w:rPr>
        <w:t>ing.</w:t>
      </w:r>
      <w:r w:rsidR="003655F6" w:rsidRPr="003655F6"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743"/>
        <w:gridCol w:w="2039"/>
        <w:gridCol w:w="2039"/>
      </w:tblGrid>
      <w:tr w:rsidR="00F61237" w14:paraId="0ED0285D" w14:textId="77777777" w:rsidTr="00F61237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757F" w14:textId="77777777" w:rsidR="00F61237" w:rsidRPr="00F61237" w:rsidRDefault="00F61237" w:rsidP="00F6123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3FE9" w14:textId="4D617BC3" w:rsidR="00F61237" w:rsidRPr="00F61237" w:rsidRDefault="00F61237" w:rsidP="00F61237">
            <w:pPr>
              <w:jc w:val="center"/>
              <w:rPr>
                <w:rFonts w:cs="Times New Roman"/>
                <w:szCs w:val="24"/>
              </w:rPr>
            </w:pPr>
            <w:r w:rsidRPr="00F61237">
              <w:rPr>
                <w:rFonts w:cs="Times New Roman"/>
                <w:szCs w:val="24"/>
              </w:rPr>
              <w:t>Dry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6B606" w14:textId="5FB5418E" w:rsidR="00F61237" w:rsidRPr="00F61237" w:rsidRDefault="00F61237" w:rsidP="00F61237">
            <w:pPr>
              <w:jc w:val="center"/>
              <w:rPr>
                <w:rFonts w:cs="Times New Roman"/>
                <w:szCs w:val="24"/>
              </w:rPr>
            </w:pPr>
            <w:r w:rsidRPr="00F61237">
              <w:rPr>
                <w:rFonts w:cs="Times New Roman"/>
                <w:szCs w:val="24"/>
              </w:rPr>
              <w:t>Fresh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B8A1" w14:textId="5B5FD330" w:rsidR="00F61237" w:rsidRPr="00F61237" w:rsidRDefault="00F61237" w:rsidP="00F61237">
            <w:pPr>
              <w:jc w:val="center"/>
              <w:rPr>
                <w:rFonts w:cs="Times New Roman"/>
                <w:szCs w:val="24"/>
              </w:rPr>
            </w:pPr>
            <w:r w:rsidRPr="00F61237">
              <w:rPr>
                <w:rFonts w:cs="Times New Roman"/>
                <w:szCs w:val="24"/>
              </w:rPr>
              <w:t>Lactation</w:t>
            </w:r>
          </w:p>
        </w:tc>
      </w:tr>
      <w:tr w:rsidR="00F61237" w14:paraId="6654C774" w14:textId="77777777" w:rsidTr="00F61237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</w:tcPr>
          <w:p w14:paraId="62A92484" w14:textId="5A6CF10E" w:rsidR="00F61237" w:rsidRPr="00F61237" w:rsidRDefault="00F61237" w:rsidP="00BC4696">
            <w:pPr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  <w:szCs w:val="24"/>
              </w:rPr>
              <w:t>Body weight</w:t>
            </w:r>
            <w:r>
              <w:rPr>
                <w:rFonts w:cs="Times New Roman"/>
                <w:szCs w:val="24"/>
              </w:rPr>
              <w:t xml:space="preserve"> (Kg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DEAC6A8" w14:textId="28DE364F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  <w:szCs w:val="24"/>
              </w:rPr>
              <w:t>740 ± 13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02D3C153" w14:textId="6FD62ED8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</w:rPr>
              <w:t>717 ± 13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0AC39AA" w14:textId="06D00384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</w:rPr>
              <w:t>708 ± 12</w:t>
            </w:r>
            <w:r>
              <w:rPr>
                <w:rFonts w:cs="Times New Roman"/>
                <w:vertAlign w:val="superscript"/>
              </w:rPr>
              <w:t>b</w:t>
            </w:r>
          </w:p>
        </w:tc>
      </w:tr>
      <w:tr w:rsidR="00F61237" w14:paraId="780335E5" w14:textId="77777777" w:rsidTr="00F61237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</w:tcPr>
          <w:p w14:paraId="5D749C2F" w14:textId="09E68B98" w:rsidR="00F61237" w:rsidRPr="00F61237" w:rsidRDefault="00F61237" w:rsidP="00BC4696">
            <w:pPr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  <w:szCs w:val="24"/>
              </w:rPr>
              <w:t>Body condition score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5D989841" w14:textId="752399EB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</w:rPr>
              <w:t>3.65 ± 0.07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4215E602" w14:textId="71D4CAB3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</w:rPr>
              <w:t>3.45 ± 0.07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5D259FE2" w14:textId="0B711876" w:rsidR="00F61237" w:rsidRPr="00F61237" w:rsidRDefault="00F61237" w:rsidP="00F6123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F61237">
              <w:rPr>
                <w:rFonts w:cs="Times New Roman"/>
              </w:rPr>
              <w:t>3.23 ± 0.06</w:t>
            </w:r>
            <w:r>
              <w:rPr>
                <w:rFonts w:cs="Times New Roman"/>
                <w:vertAlign w:val="superscript"/>
              </w:rPr>
              <w:t>c</w:t>
            </w:r>
          </w:p>
        </w:tc>
      </w:tr>
    </w:tbl>
    <w:p w14:paraId="3BC3947B" w14:textId="56E213B6" w:rsidR="003A0C12" w:rsidRDefault="003A0C12" w:rsidP="00BC4696">
      <w:pPr>
        <w:rPr>
          <w:rFonts w:cs="Times New Roman"/>
          <w:b/>
          <w:szCs w:val="24"/>
        </w:rPr>
      </w:pPr>
    </w:p>
    <w:p w14:paraId="39A499A7" w14:textId="77777777" w:rsidR="00F61237" w:rsidRPr="002A0906" w:rsidRDefault="00F61237" w:rsidP="00F61237">
      <w:pPr>
        <w:rPr>
          <w:rFonts w:cs="Times New Roman"/>
          <w:szCs w:val="24"/>
        </w:rPr>
      </w:pPr>
      <w:proofErr w:type="spellStart"/>
      <w:r w:rsidRPr="002A0906">
        <w:rPr>
          <w:rFonts w:cs="Times New Roman"/>
          <w:szCs w:val="24"/>
          <w:vertAlign w:val="superscript"/>
        </w:rPr>
        <w:t>abc</w:t>
      </w:r>
      <w:proofErr w:type="spellEnd"/>
      <w:r w:rsidRPr="002A0906">
        <w:rPr>
          <w:rFonts w:cs="Times New Roman"/>
          <w:szCs w:val="24"/>
        </w:rPr>
        <w:t xml:space="preserve"> Time-points with different letters differ significantly (</w:t>
      </w:r>
      <w:r w:rsidRPr="002A0906">
        <w:rPr>
          <w:rFonts w:cs="Times New Roman"/>
          <w:i/>
          <w:szCs w:val="24"/>
        </w:rPr>
        <w:t>P</w:t>
      </w:r>
      <w:r w:rsidRPr="002A0906">
        <w:rPr>
          <w:rFonts w:cs="Times New Roman"/>
          <w:szCs w:val="24"/>
        </w:rPr>
        <w:t xml:space="preserve"> &lt; 0.05).</w:t>
      </w:r>
    </w:p>
    <w:p w14:paraId="7AA760C0" w14:textId="7201D36A" w:rsidR="00F61237" w:rsidRPr="002A0906" w:rsidRDefault="00F61237" w:rsidP="00F61237">
      <w:pPr>
        <w:rPr>
          <w:rFonts w:cs="Times New Roman"/>
          <w:szCs w:val="24"/>
        </w:rPr>
      </w:pPr>
      <w:r w:rsidRPr="002A0906">
        <w:rPr>
          <w:rFonts w:cs="Times New Roman"/>
          <w:szCs w:val="24"/>
          <w:vertAlign w:val="superscript"/>
        </w:rPr>
        <w:t xml:space="preserve">1 </w:t>
      </w:r>
      <w:r w:rsidRPr="00F61237">
        <w:rPr>
          <w:rFonts w:cs="Times New Roman"/>
          <w:szCs w:val="24"/>
        </w:rPr>
        <w:t xml:space="preserve">Body condition score was assessed by three experienced technicians using a 5-point scale </w:t>
      </w:r>
      <w:r w:rsidRPr="00F61237">
        <w:rPr>
          <w:rFonts w:cs="Times New Roman"/>
          <w:szCs w:val="24"/>
          <w:vertAlign w:val="superscript"/>
        </w:rPr>
        <w:t>18</w:t>
      </w:r>
    </w:p>
    <w:sectPr w:rsidR="00F61237" w:rsidRPr="002A0906" w:rsidSect="00BC4696">
      <w:pgSz w:w="11906" w:h="16838"/>
      <w:pgMar w:top="1417" w:right="1417" w:bottom="426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77BFA" w14:textId="77777777" w:rsidR="001568D1" w:rsidRDefault="001568D1" w:rsidP="00C75D0B">
      <w:pPr>
        <w:spacing w:before="0" w:after="0" w:line="240" w:lineRule="auto"/>
      </w:pPr>
      <w:r>
        <w:separator/>
      </w:r>
    </w:p>
  </w:endnote>
  <w:endnote w:type="continuationSeparator" w:id="0">
    <w:p w14:paraId="04B93311" w14:textId="77777777" w:rsidR="001568D1" w:rsidRDefault="001568D1" w:rsidP="00C75D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5BC54" w14:textId="77777777" w:rsidR="001568D1" w:rsidRDefault="001568D1" w:rsidP="00C75D0B">
      <w:pPr>
        <w:spacing w:before="0" w:after="0" w:line="240" w:lineRule="auto"/>
      </w:pPr>
      <w:r>
        <w:separator/>
      </w:r>
    </w:p>
  </w:footnote>
  <w:footnote w:type="continuationSeparator" w:id="0">
    <w:p w14:paraId="7C09DCD5" w14:textId="77777777" w:rsidR="001568D1" w:rsidRDefault="001568D1" w:rsidP="00C75D0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0MjQ0NzUxNLUwNjdW0lEKTi0uzszPAymwrAUAuw1DDSwAAAA="/>
  </w:docVars>
  <w:rsids>
    <w:rsidRoot w:val="005B051F"/>
    <w:rsid w:val="00004A1B"/>
    <w:rsid w:val="0002342E"/>
    <w:rsid w:val="000328F8"/>
    <w:rsid w:val="00037AF0"/>
    <w:rsid w:val="00055C93"/>
    <w:rsid w:val="0007657B"/>
    <w:rsid w:val="000B2B81"/>
    <w:rsid w:val="000D7EEA"/>
    <w:rsid w:val="000E24EE"/>
    <w:rsid w:val="001105F8"/>
    <w:rsid w:val="00151A64"/>
    <w:rsid w:val="001568D1"/>
    <w:rsid w:val="001605D3"/>
    <w:rsid w:val="001645C9"/>
    <w:rsid w:val="00194248"/>
    <w:rsid w:val="001A30A9"/>
    <w:rsid w:val="001C52D4"/>
    <w:rsid w:val="001C6BE6"/>
    <w:rsid w:val="001D73B1"/>
    <w:rsid w:val="001D75CA"/>
    <w:rsid w:val="001E2C7E"/>
    <w:rsid w:val="001F69AE"/>
    <w:rsid w:val="002054C1"/>
    <w:rsid w:val="00241F65"/>
    <w:rsid w:val="00242B7A"/>
    <w:rsid w:val="00250984"/>
    <w:rsid w:val="00273548"/>
    <w:rsid w:val="002A0850"/>
    <w:rsid w:val="002A3FB8"/>
    <w:rsid w:val="002A5A3C"/>
    <w:rsid w:val="00303FB3"/>
    <w:rsid w:val="00327480"/>
    <w:rsid w:val="0034100D"/>
    <w:rsid w:val="00342692"/>
    <w:rsid w:val="0034621E"/>
    <w:rsid w:val="003655F6"/>
    <w:rsid w:val="00394D69"/>
    <w:rsid w:val="003A0C12"/>
    <w:rsid w:val="003A12DA"/>
    <w:rsid w:val="003A73FD"/>
    <w:rsid w:val="003C44D2"/>
    <w:rsid w:val="003F2A78"/>
    <w:rsid w:val="00416F36"/>
    <w:rsid w:val="004710B4"/>
    <w:rsid w:val="004726A5"/>
    <w:rsid w:val="00480834"/>
    <w:rsid w:val="00495700"/>
    <w:rsid w:val="004C4027"/>
    <w:rsid w:val="004D5E85"/>
    <w:rsid w:val="004E02AF"/>
    <w:rsid w:val="004F4407"/>
    <w:rsid w:val="004F5D53"/>
    <w:rsid w:val="00506570"/>
    <w:rsid w:val="005217F6"/>
    <w:rsid w:val="005273B3"/>
    <w:rsid w:val="00540BEA"/>
    <w:rsid w:val="005417B0"/>
    <w:rsid w:val="00553A4E"/>
    <w:rsid w:val="005639AB"/>
    <w:rsid w:val="0057451E"/>
    <w:rsid w:val="00595B2E"/>
    <w:rsid w:val="005A5AA7"/>
    <w:rsid w:val="005B051F"/>
    <w:rsid w:val="005B6FA6"/>
    <w:rsid w:val="00616D1A"/>
    <w:rsid w:val="00621771"/>
    <w:rsid w:val="00626AB7"/>
    <w:rsid w:val="006448F2"/>
    <w:rsid w:val="0064798E"/>
    <w:rsid w:val="00652FC4"/>
    <w:rsid w:val="00666AA4"/>
    <w:rsid w:val="00674939"/>
    <w:rsid w:val="006765BB"/>
    <w:rsid w:val="00676ACC"/>
    <w:rsid w:val="00682CAB"/>
    <w:rsid w:val="006842DB"/>
    <w:rsid w:val="00693FA3"/>
    <w:rsid w:val="006D5578"/>
    <w:rsid w:val="006D70A1"/>
    <w:rsid w:val="006E3298"/>
    <w:rsid w:val="00713DA8"/>
    <w:rsid w:val="007328BA"/>
    <w:rsid w:val="00735954"/>
    <w:rsid w:val="00745E3C"/>
    <w:rsid w:val="007649FE"/>
    <w:rsid w:val="00771D4B"/>
    <w:rsid w:val="0079294A"/>
    <w:rsid w:val="007A3689"/>
    <w:rsid w:val="007B386D"/>
    <w:rsid w:val="007B74C2"/>
    <w:rsid w:val="007E72F1"/>
    <w:rsid w:val="00801E5B"/>
    <w:rsid w:val="00813CF4"/>
    <w:rsid w:val="008420F2"/>
    <w:rsid w:val="008632DC"/>
    <w:rsid w:val="00870648"/>
    <w:rsid w:val="00870840"/>
    <w:rsid w:val="008855F2"/>
    <w:rsid w:val="008B02E7"/>
    <w:rsid w:val="008B19D8"/>
    <w:rsid w:val="008D1D1E"/>
    <w:rsid w:val="008D7326"/>
    <w:rsid w:val="008F7F74"/>
    <w:rsid w:val="0091511A"/>
    <w:rsid w:val="0092174E"/>
    <w:rsid w:val="00923BC0"/>
    <w:rsid w:val="009365DA"/>
    <w:rsid w:val="00955CA5"/>
    <w:rsid w:val="00956425"/>
    <w:rsid w:val="0096068B"/>
    <w:rsid w:val="009878B9"/>
    <w:rsid w:val="0099557B"/>
    <w:rsid w:val="009B0BF5"/>
    <w:rsid w:val="009B23C4"/>
    <w:rsid w:val="009C2B0B"/>
    <w:rsid w:val="009D21CE"/>
    <w:rsid w:val="009D7BFE"/>
    <w:rsid w:val="009F6CBA"/>
    <w:rsid w:val="00A130DD"/>
    <w:rsid w:val="00A14294"/>
    <w:rsid w:val="00A8125A"/>
    <w:rsid w:val="00AC007E"/>
    <w:rsid w:val="00AE52B7"/>
    <w:rsid w:val="00AE64A1"/>
    <w:rsid w:val="00B05FBF"/>
    <w:rsid w:val="00B419AF"/>
    <w:rsid w:val="00B62891"/>
    <w:rsid w:val="00B70B3D"/>
    <w:rsid w:val="00BA383E"/>
    <w:rsid w:val="00BB252A"/>
    <w:rsid w:val="00BB5D2C"/>
    <w:rsid w:val="00BC4696"/>
    <w:rsid w:val="00C011CB"/>
    <w:rsid w:val="00C0698A"/>
    <w:rsid w:val="00C07C6E"/>
    <w:rsid w:val="00C23115"/>
    <w:rsid w:val="00C23234"/>
    <w:rsid w:val="00C45EC4"/>
    <w:rsid w:val="00C75D0B"/>
    <w:rsid w:val="00C80FD8"/>
    <w:rsid w:val="00C96F2C"/>
    <w:rsid w:val="00CC7CA6"/>
    <w:rsid w:val="00D20FD7"/>
    <w:rsid w:val="00D515E0"/>
    <w:rsid w:val="00D706C0"/>
    <w:rsid w:val="00D87EC1"/>
    <w:rsid w:val="00DA600B"/>
    <w:rsid w:val="00DD1D73"/>
    <w:rsid w:val="00DD4EF1"/>
    <w:rsid w:val="00DF54DF"/>
    <w:rsid w:val="00E07ADB"/>
    <w:rsid w:val="00E50F64"/>
    <w:rsid w:val="00E75C50"/>
    <w:rsid w:val="00E912CC"/>
    <w:rsid w:val="00EA6B75"/>
    <w:rsid w:val="00F019FE"/>
    <w:rsid w:val="00F027C7"/>
    <w:rsid w:val="00F61237"/>
    <w:rsid w:val="00FA7010"/>
    <w:rsid w:val="00FA710A"/>
    <w:rsid w:val="00FC1D18"/>
    <w:rsid w:val="00FD2646"/>
    <w:rsid w:val="00FD3428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3DC9"/>
  <w15:chartTrackingRefBased/>
  <w15:docId w15:val="{0C869966-4219-4AC6-B43B-9E75718A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51F"/>
    <w:pPr>
      <w:spacing w:before="360" w:after="400" w:line="480" w:lineRule="auto"/>
      <w:contextualSpacing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gentabel">
    <w:name w:val="eigen tabel"/>
    <w:basedOn w:val="TableNormal"/>
    <w:uiPriority w:val="99"/>
    <w:rsid w:val="007328BA"/>
    <w:pPr>
      <w:spacing w:after="0" w:line="240" w:lineRule="auto"/>
    </w:pPr>
    <w:rPr>
      <w:rFonts w:eastAsiaTheme="minorEastAsia"/>
      <w:lang w:val="en-US" w:eastAsia="zh-CN"/>
    </w:rPr>
    <w:tblPr/>
  </w:style>
  <w:style w:type="table" w:styleId="TableGrid">
    <w:name w:val="Table Grid"/>
    <w:basedOn w:val="TableNormal"/>
    <w:uiPriority w:val="39"/>
    <w:rsid w:val="005B0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A0C12"/>
    <w:pPr>
      <w:widowControl w:val="0"/>
      <w:autoSpaceDE w:val="0"/>
      <w:autoSpaceDN w:val="0"/>
      <w:spacing w:before="0" w:after="0" w:line="240" w:lineRule="auto"/>
      <w:contextualSpacing w:val="0"/>
      <w:jc w:val="left"/>
    </w:pPr>
    <w:rPr>
      <w:rFonts w:ascii="Calibri" w:eastAsia="Calibri" w:hAnsi="Calibri" w:cs="Calibr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A0C12"/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5D0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D0B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5D0B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D0B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75D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7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ontre28@ms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C31C0-D21E-46C0-839B-7EC935F4E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76</Words>
  <Characters>328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 De Koster</dc:creator>
  <cp:keywords/>
  <dc:description/>
  <cp:lastModifiedBy>Andres Contreras</cp:lastModifiedBy>
  <cp:revision>12</cp:revision>
  <dcterms:created xsi:type="dcterms:W3CDTF">2018-07-30T13:17:00Z</dcterms:created>
  <dcterms:modified xsi:type="dcterms:W3CDTF">2018-08-01T19:03:00Z</dcterms:modified>
</cp:coreProperties>
</file>